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28F38" w14:textId="77777777" w:rsidR="003651BC" w:rsidRDefault="003651BC" w:rsidP="003651BC">
      <w:pPr>
        <w:pStyle w:val="Heading3"/>
      </w:pPr>
    </w:p>
    <w:p w14:paraId="655D38F9" w14:textId="77777777" w:rsidR="003651BC" w:rsidRPr="002A777D" w:rsidRDefault="003651BC" w:rsidP="003651BC">
      <w:pPr>
        <w:spacing w:line="276" w:lineRule="auto"/>
        <w:rPr>
          <w:b/>
          <w:bCs/>
          <w:sz w:val="22"/>
          <w:szCs w:val="22"/>
          <w:u w:val="single"/>
        </w:rPr>
      </w:pPr>
      <w:r w:rsidRPr="002A777D">
        <w:rPr>
          <w:b/>
          <w:bCs/>
          <w:sz w:val="22"/>
          <w:szCs w:val="22"/>
          <w:u w:val="single"/>
        </w:rPr>
        <w:t>About the participant and their foot care:</w:t>
      </w:r>
    </w:p>
    <w:p w14:paraId="445F9C4C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Can you tell me if foot ulcers are a concern for you?</w:t>
      </w:r>
    </w:p>
    <w:p w14:paraId="22FBE268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Do you do anything in your daily routine to manage or prevent foot ulcers?</w:t>
      </w:r>
    </w:p>
    <w:p w14:paraId="34297E9B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How often do you do this?</w:t>
      </w:r>
    </w:p>
    <w:p w14:paraId="36EADD72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How confident are you in your ability to manage the health of your feet?</w:t>
      </w:r>
    </w:p>
    <w:p w14:paraId="6B3E2FC9" w14:textId="77777777" w:rsidR="003651BC" w:rsidRPr="002A777D" w:rsidRDefault="003651BC" w:rsidP="003651BC">
      <w:pPr>
        <w:pStyle w:val="ListParagraph"/>
        <w:spacing w:line="276" w:lineRule="auto"/>
        <w:ind w:left="1440"/>
        <w:rPr>
          <w:bCs/>
          <w:color w:val="0F4761" w:themeColor="accent1" w:themeShade="BF"/>
          <w:sz w:val="22"/>
          <w:szCs w:val="22"/>
        </w:rPr>
      </w:pPr>
    </w:p>
    <w:p w14:paraId="4BBC15E6" w14:textId="77777777" w:rsidR="003651BC" w:rsidRPr="002A777D" w:rsidRDefault="003651BC" w:rsidP="003651BC">
      <w:pPr>
        <w:pStyle w:val="ListParagraph"/>
        <w:spacing w:line="276" w:lineRule="auto"/>
        <w:ind w:left="1440"/>
        <w:rPr>
          <w:bCs/>
          <w:color w:val="0F4761" w:themeColor="accent1" w:themeShade="BF"/>
          <w:sz w:val="22"/>
          <w:szCs w:val="22"/>
        </w:rPr>
      </w:pPr>
    </w:p>
    <w:p w14:paraId="09A0F758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Does anyone help you with your foot care?</w:t>
      </w:r>
    </w:p>
    <w:p w14:paraId="7F3D95D3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Who would be your go-to person for foot care questions/support?</w:t>
      </w:r>
    </w:p>
    <w:p w14:paraId="78A9BBF5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How often do you contact them for help with your foot care?</w:t>
      </w:r>
    </w:p>
    <w:p w14:paraId="229C8D08" w14:textId="77777777" w:rsidR="003651BC" w:rsidRPr="002A777D" w:rsidRDefault="003651BC" w:rsidP="003651BC">
      <w:pPr>
        <w:spacing w:line="276" w:lineRule="auto"/>
        <w:rPr>
          <w:b/>
          <w:bCs/>
          <w:sz w:val="22"/>
          <w:szCs w:val="22"/>
          <w:u w:val="single"/>
        </w:rPr>
      </w:pPr>
      <w:r w:rsidRPr="002A777D">
        <w:rPr>
          <w:b/>
          <w:bCs/>
          <w:sz w:val="22"/>
          <w:szCs w:val="22"/>
          <w:u w:val="single"/>
        </w:rPr>
        <w:t>About the sock:</w:t>
      </w:r>
    </w:p>
    <w:p w14:paraId="6ADB3C74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Thinking about the sock itself, can you tell me your first impressions?</w:t>
      </w:r>
    </w:p>
    <w:p w14:paraId="77AB1218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color w:val="0F4761" w:themeColor="accent1" w:themeShade="BF"/>
          <w:sz w:val="22"/>
          <w:szCs w:val="22"/>
        </w:rPr>
      </w:pPr>
    </w:p>
    <w:p w14:paraId="78E20865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Can you tell me if you can see yourself using this sock in your daily life?</w:t>
      </w:r>
    </w:p>
    <w:p w14:paraId="1268F744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How often do you think you might use it?</w:t>
      </w:r>
    </w:p>
    <w:p w14:paraId="5FE2A6D2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bCs/>
          <w:color w:val="0F4761" w:themeColor="accent1" w:themeShade="BF"/>
          <w:sz w:val="22"/>
          <w:szCs w:val="22"/>
        </w:rPr>
      </w:pPr>
      <w:r w:rsidRPr="002A777D">
        <w:rPr>
          <w:bCs/>
          <w:color w:val="0F4761" w:themeColor="accent1" w:themeShade="BF"/>
          <w:sz w:val="22"/>
          <w:szCs w:val="22"/>
        </w:rPr>
        <w:t>In what situations do you think you might use it?</w:t>
      </w:r>
    </w:p>
    <w:p w14:paraId="1526AC32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iCs/>
          <w:color w:val="0F4761" w:themeColor="accent1" w:themeShade="BF"/>
          <w:sz w:val="22"/>
          <w:szCs w:val="22"/>
        </w:rPr>
      </w:pPr>
    </w:p>
    <w:p w14:paraId="07A8AED8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Can you tell me about any features that appeal to you?</w:t>
      </w:r>
    </w:p>
    <w:p w14:paraId="6D483C2E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color w:val="0F4761" w:themeColor="accent1" w:themeShade="BF"/>
          <w:sz w:val="22"/>
          <w:szCs w:val="22"/>
        </w:rPr>
      </w:pPr>
      <w:r w:rsidRPr="002A777D">
        <w:rPr>
          <w:color w:val="0F4761" w:themeColor="accent1" w:themeShade="BF"/>
          <w:sz w:val="22"/>
          <w:szCs w:val="22"/>
        </w:rPr>
        <w:t>What is it about this feature that you like?</w:t>
      </w:r>
    </w:p>
    <w:p w14:paraId="073994E5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iCs/>
          <w:color w:val="0F4761" w:themeColor="accent1" w:themeShade="BF"/>
          <w:sz w:val="22"/>
          <w:szCs w:val="22"/>
        </w:rPr>
      </w:pPr>
    </w:p>
    <w:p w14:paraId="4711C31F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iCs/>
          <w:color w:val="0F4761" w:themeColor="accent1" w:themeShade="BF"/>
          <w:sz w:val="22"/>
          <w:szCs w:val="22"/>
        </w:rPr>
      </w:pPr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Can you tell me any specific features that might be a concern?  </w:t>
      </w:r>
    </w:p>
    <w:p w14:paraId="0F77635E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color w:val="0F4761" w:themeColor="accent1" w:themeShade="BF"/>
          <w:sz w:val="22"/>
          <w:szCs w:val="22"/>
        </w:rPr>
      </w:pPr>
      <w:r w:rsidRPr="002A777D">
        <w:rPr>
          <w:color w:val="0F4761" w:themeColor="accent1" w:themeShade="BF"/>
          <w:sz w:val="22"/>
          <w:szCs w:val="22"/>
        </w:rPr>
        <w:t>How concerned are you about this feature?</w:t>
      </w:r>
    </w:p>
    <w:p w14:paraId="722BBE39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color w:val="0F4761" w:themeColor="accent1" w:themeShade="BF"/>
          <w:sz w:val="22"/>
          <w:szCs w:val="22"/>
        </w:rPr>
      </w:pPr>
      <w:r w:rsidRPr="002A777D">
        <w:rPr>
          <w:color w:val="0F4761" w:themeColor="accent1" w:themeShade="BF"/>
          <w:sz w:val="22"/>
          <w:szCs w:val="22"/>
        </w:rPr>
        <w:t xml:space="preserve">Would this be a barrier to your using the sock at </w:t>
      </w:r>
      <w:proofErr w:type="gramStart"/>
      <w:r w:rsidRPr="002A777D">
        <w:rPr>
          <w:color w:val="0F4761" w:themeColor="accent1" w:themeShade="BF"/>
          <w:sz w:val="22"/>
          <w:szCs w:val="22"/>
        </w:rPr>
        <w:t>all?/</w:t>
      </w:r>
      <w:proofErr w:type="gramEnd"/>
      <w:r w:rsidRPr="002A777D">
        <w:rPr>
          <w:color w:val="0F4761" w:themeColor="accent1" w:themeShade="BF"/>
          <w:sz w:val="22"/>
          <w:szCs w:val="22"/>
        </w:rPr>
        <w:t xml:space="preserve"> long-term?</w:t>
      </w:r>
    </w:p>
    <w:p w14:paraId="132D8FF0" w14:textId="77777777" w:rsidR="003651BC" w:rsidRPr="002A777D" w:rsidRDefault="003651BC" w:rsidP="003651BC">
      <w:pPr>
        <w:pStyle w:val="ListParagraph"/>
        <w:spacing w:line="276" w:lineRule="auto"/>
        <w:ind w:left="1440"/>
        <w:rPr>
          <w:color w:val="0F4761" w:themeColor="accent1" w:themeShade="BF"/>
          <w:sz w:val="22"/>
          <w:szCs w:val="22"/>
        </w:rPr>
      </w:pPr>
    </w:p>
    <w:p w14:paraId="55F7ADFF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 xml:space="preserve">Is there anything about the sock that you would like to change? </w:t>
      </w:r>
    </w:p>
    <w:p w14:paraId="19DAF83D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color w:val="0F4761" w:themeColor="accent1" w:themeShade="BF"/>
          <w:sz w:val="22"/>
          <w:szCs w:val="22"/>
        </w:rPr>
      </w:pPr>
    </w:p>
    <w:p w14:paraId="00720585" w14:textId="77777777" w:rsidR="003651BC" w:rsidRPr="002A777D" w:rsidRDefault="003651BC" w:rsidP="003651BC">
      <w:pPr>
        <w:spacing w:line="276" w:lineRule="auto"/>
        <w:rPr>
          <w:b/>
          <w:bCs/>
          <w:sz w:val="22"/>
          <w:szCs w:val="22"/>
          <w:u w:val="single"/>
        </w:rPr>
      </w:pPr>
      <w:r w:rsidRPr="002A777D">
        <w:rPr>
          <w:b/>
          <w:bCs/>
          <w:sz w:val="22"/>
          <w:szCs w:val="22"/>
          <w:u w:val="single"/>
        </w:rPr>
        <w:t>About the feedback system:</w:t>
      </w:r>
    </w:p>
    <w:p w14:paraId="314A6C20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Thinking about the feedback system, can you tell me your first impressions?</w:t>
      </w:r>
    </w:p>
    <w:p w14:paraId="0F22D2EF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color w:val="0F4761" w:themeColor="accent1" w:themeShade="BF"/>
          <w:sz w:val="22"/>
          <w:szCs w:val="22"/>
        </w:rPr>
      </w:pPr>
    </w:p>
    <w:p w14:paraId="4602C87E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Can you tell me if this feedback system would work for you in your daily life?</w:t>
      </w:r>
    </w:p>
    <w:p w14:paraId="73D26BAA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iCs/>
          <w:color w:val="0F4761" w:themeColor="accent1" w:themeShade="BF"/>
          <w:sz w:val="22"/>
          <w:szCs w:val="22"/>
        </w:rPr>
      </w:pPr>
    </w:p>
    <w:p w14:paraId="6A7951D7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>Can you tell me about any features that appeal to you?</w:t>
      </w:r>
    </w:p>
    <w:p w14:paraId="4B459353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color w:val="0F4761" w:themeColor="accent1" w:themeShade="BF"/>
          <w:sz w:val="22"/>
          <w:szCs w:val="22"/>
        </w:rPr>
      </w:pPr>
      <w:r w:rsidRPr="002A777D">
        <w:rPr>
          <w:color w:val="0F4761" w:themeColor="accent1" w:themeShade="BF"/>
          <w:sz w:val="22"/>
          <w:szCs w:val="22"/>
        </w:rPr>
        <w:t>What is it about this feature that you like?</w:t>
      </w:r>
    </w:p>
    <w:p w14:paraId="4731B869" w14:textId="77777777" w:rsidR="003651BC" w:rsidRPr="002A777D" w:rsidRDefault="003651BC" w:rsidP="003651BC">
      <w:pPr>
        <w:pStyle w:val="ListParagraph"/>
        <w:spacing w:line="276" w:lineRule="auto"/>
        <w:rPr>
          <w:b/>
          <w:bCs/>
          <w:iCs/>
          <w:color w:val="0F4761" w:themeColor="accent1" w:themeShade="BF"/>
          <w:sz w:val="22"/>
          <w:szCs w:val="22"/>
        </w:rPr>
      </w:pPr>
    </w:p>
    <w:p w14:paraId="597C6524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iCs/>
          <w:color w:val="0F4761" w:themeColor="accent1" w:themeShade="BF"/>
          <w:sz w:val="22"/>
          <w:szCs w:val="22"/>
        </w:rPr>
      </w:pPr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Can you tell me any specific features that might be a concern?  </w:t>
      </w:r>
    </w:p>
    <w:p w14:paraId="1440FD7B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color w:val="0F4761" w:themeColor="accent1" w:themeShade="BF"/>
          <w:sz w:val="22"/>
          <w:szCs w:val="22"/>
        </w:rPr>
      </w:pPr>
      <w:r w:rsidRPr="002A777D">
        <w:rPr>
          <w:color w:val="0F4761" w:themeColor="accent1" w:themeShade="BF"/>
          <w:sz w:val="22"/>
          <w:szCs w:val="22"/>
        </w:rPr>
        <w:t>How concerned are you about this feature?</w:t>
      </w:r>
    </w:p>
    <w:p w14:paraId="1C4924A3" w14:textId="77777777" w:rsidR="003651BC" w:rsidRPr="002A777D" w:rsidRDefault="003651BC" w:rsidP="003651BC">
      <w:pPr>
        <w:pStyle w:val="ListParagraph"/>
        <w:numPr>
          <w:ilvl w:val="1"/>
          <w:numId w:val="1"/>
        </w:numPr>
        <w:spacing w:after="160" w:line="276" w:lineRule="auto"/>
        <w:rPr>
          <w:color w:val="0F4761" w:themeColor="accent1" w:themeShade="BF"/>
          <w:sz w:val="22"/>
          <w:szCs w:val="22"/>
        </w:rPr>
      </w:pPr>
      <w:r w:rsidRPr="002A777D">
        <w:rPr>
          <w:color w:val="0F4761" w:themeColor="accent1" w:themeShade="BF"/>
          <w:sz w:val="22"/>
          <w:szCs w:val="22"/>
        </w:rPr>
        <w:t xml:space="preserve">Would this be a barrier to your using the feedback system at </w:t>
      </w:r>
      <w:proofErr w:type="gramStart"/>
      <w:r w:rsidRPr="002A777D">
        <w:rPr>
          <w:color w:val="0F4761" w:themeColor="accent1" w:themeShade="BF"/>
          <w:sz w:val="22"/>
          <w:szCs w:val="22"/>
        </w:rPr>
        <w:t>all?/</w:t>
      </w:r>
      <w:proofErr w:type="gramEnd"/>
      <w:r w:rsidRPr="002A777D">
        <w:rPr>
          <w:color w:val="0F4761" w:themeColor="accent1" w:themeShade="BF"/>
          <w:sz w:val="22"/>
          <w:szCs w:val="22"/>
        </w:rPr>
        <w:t xml:space="preserve"> long-term?</w:t>
      </w:r>
    </w:p>
    <w:p w14:paraId="3D0F4999" w14:textId="77777777" w:rsidR="003651BC" w:rsidRPr="002A777D" w:rsidRDefault="003651BC" w:rsidP="003651BC">
      <w:pPr>
        <w:pStyle w:val="ListParagraph"/>
        <w:spacing w:line="276" w:lineRule="auto"/>
        <w:ind w:left="1440"/>
        <w:rPr>
          <w:color w:val="0F4761" w:themeColor="accent1" w:themeShade="BF"/>
          <w:sz w:val="22"/>
          <w:szCs w:val="22"/>
        </w:rPr>
      </w:pPr>
    </w:p>
    <w:p w14:paraId="0E8737E5" w14:textId="77777777" w:rsidR="003651BC" w:rsidRPr="002A777D" w:rsidRDefault="003651BC" w:rsidP="003651BC">
      <w:pPr>
        <w:pStyle w:val="ListParagraph"/>
        <w:numPr>
          <w:ilvl w:val="0"/>
          <w:numId w:val="1"/>
        </w:numPr>
        <w:spacing w:after="160" w:line="276" w:lineRule="auto"/>
        <w:rPr>
          <w:b/>
          <w:bCs/>
          <w:color w:val="0F4761" w:themeColor="accent1" w:themeShade="BF"/>
          <w:sz w:val="22"/>
          <w:szCs w:val="22"/>
        </w:rPr>
      </w:pPr>
      <w:r w:rsidRPr="002A777D">
        <w:rPr>
          <w:b/>
          <w:bCs/>
          <w:color w:val="0F4761" w:themeColor="accent1" w:themeShade="BF"/>
          <w:sz w:val="22"/>
          <w:szCs w:val="22"/>
        </w:rPr>
        <w:t xml:space="preserve">Is there anything about the feedback system that you would like to change? </w:t>
      </w:r>
    </w:p>
    <w:p w14:paraId="74780057" w14:textId="77777777" w:rsidR="003651BC" w:rsidRPr="002A777D" w:rsidRDefault="003651BC" w:rsidP="003651BC">
      <w:pPr>
        <w:spacing w:line="276" w:lineRule="auto"/>
        <w:rPr>
          <w:b/>
          <w:bCs/>
          <w:iCs/>
          <w:sz w:val="22"/>
          <w:szCs w:val="22"/>
          <w:u w:val="single"/>
        </w:rPr>
      </w:pPr>
      <w:r w:rsidRPr="002A777D">
        <w:rPr>
          <w:b/>
          <w:bCs/>
          <w:iCs/>
          <w:sz w:val="22"/>
          <w:szCs w:val="22"/>
          <w:u w:val="single"/>
        </w:rPr>
        <w:t>General prompt examples</w:t>
      </w:r>
    </w:p>
    <w:p w14:paraId="3AB1F3A1" w14:textId="77777777" w:rsidR="003651BC" w:rsidRPr="002A777D" w:rsidRDefault="003651BC" w:rsidP="003651BC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  <w:iCs/>
          <w:color w:val="0F4761" w:themeColor="accent1" w:themeShade="BF"/>
          <w:sz w:val="22"/>
          <w:szCs w:val="22"/>
        </w:rPr>
      </w:pPr>
      <w:r w:rsidRPr="002A777D">
        <w:rPr>
          <w:b/>
          <w:bCs/>
          <w:iCs/>
          <w:color w:val="0F4761" w:themeColor="accent1" w:themeShade="BF"/>
          <w:sz w:val="22"/>
          <w:szCs w:val="22"/>
        </w:rPr>
        <w:t>How does/did that make you feel?</w:t>
      </w:r>
    </w:p>
    <w:p w14:paraId="57DC423A" w14:textId="77777777" w:rsidR="003651BC" w:rsidRPr="002A777D" w:rsidRDefault="003651BC" w:rsidP="003651BC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  <w:iCs/>
          <w:color w:val="0F4761" w:themeColor="accent1" w:themeShade="BF"/>
          <w:sz w:val="22"/>
          <w:szCs w:val="22"/>
        </w:rPr>
      </w:pPr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Can you tell me a little bit more about that? </w:t>
      </w:r>
    </w:p>
    <w:p w14:paraId="37E583A3" w14:textId="77777777" w:rsidR="003651BC" w:rsidRPr="002A777D" w:rsidRDefault="003651BC" w:rsidP="003651BC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  <w:iCs/>
          <w:color w:val="0F4761" w:themeColor="accent1" w:themeShade="BF"/>
          <w:sz w:val="22"/>
          <w:szCs w:val="22"/>
        </w:rPr>
      </w:pPr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That’s </w:t>
      </w:r>
      <w:proofErr w:type="gramStart"/>
      <w:r w:rsidRPr="002A777D">
        <w:rPr>
          <w:b/>
          <w:bCs/>
          <w:iCs/>
          <w:color w:val="0F4761" w:themeColor="accent1" w:themeShade="BF"/>
          <w:sz w:val="22"/>
          <w:szCs w:val="22"/>
        </w:rPr>
        <w:t>really interesting</w:t>
      </w:r>
      <w:proofErr w:type="gramEnd"/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 – please can you explain a bit more? </w:t>
      </w:r>
    </w:p>
    <w:p w14:paraId="42410BF6" w14:textId="4CF192DA" w:rsidR="00C95C8A" w:rsidRPr="003651BC" w:rsidRDefault="003651BC" w:rsidP="003651BC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  <w:iCs/>
          <w:color w:val="0F4761" w:themeColor="accent1" w:themeShade="BF"/>
          <w:sz w:val="22"/>
          <w:szCs w:val="22"/>
        </w:rPr>
      </w:pPr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That sounds </w:t>
      </w:r>
      <w:proofErr w:type="gramStart"/>
      <w:r w:rsidRPr="002A777D">
        <w:rPr>
          <w:b/>
          <w:bCs/>
          <w:iCs/>
          <w:color w:val="0F4761" w:themeColor="accent1" w:themeShade="BF"/>
          <w:sz w:val="22"/>
          <w:szCs w:val="22"/>
        </w:rPr>
        <w:t>really difficult</w:t>
      </w:r>
      <w:proofErr w:type="gramEnd"/>
      <w:r w:rsidRPr="002A777D">
        <w:rPr>
          <w:b/>
          <w:bCs/>
          <w:iCs/>
          <w:color w:val="0F4761" w:themeColor="accent1" w:themeShade="BF"/>
          <w:sz w:val="22"/>
          <w:szCs w:val="22"/>
        </w:rPr>
        <w:t xml:space="preserve"> – do you feel able to tell me a bit more about that?</w:t>
      </w:r>
    </w:p>
    <w:sectPr w:rsidR="00C95C8A" w:rsidRPr="003651BC" w:rsidSect="003651B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01339E"/>
    <w:multiLevelType w:val="hybridMultilevel"/>
    <w:tmpl w:val="09F4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03D75"/>
    <w:multiLevelType w:val="hybridMultilevel"/>
    <w:tmpl w:val="C41A9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10E7A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861093">
    <w:abstractNumId w:val="1"/>
  </w:num>
  <w:num w:numId="2" w16cid:durableId="465859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BC"/>
    <w:rsid w:val="00026FAC"/>
    <w:rsid w:val="00035C52"/>
    <w:rsid w:val="00041A59"/>
    <w:rsid w:val="00044D69"/>
    <w:rsid w:val="000515EC"/>
    <w:rsid w:val="000602CC"/>
    <w:rsid w:val="0006032D"/>
    <w:rsid w:val="00060F5C"/>
    <w:rsid w:val="0007446C"/>
    <w:rsid w:val="00077ECB"/>
    <w:rsid w:val="000846FD"/>
    <w:rsid w:val="00090B21"/>
    <w:rsid w:val="000979D2"/>
    <w:rsid w:val="000A3362"/>
    <w:rsid w:val="000A7204"/>
    <w:rsid w:val="000B3F7E"/>
    <w:rsid w:val="000C421C"/>
    <w:rsid w:val="000D529E"/>
    <w:rsid w:val="00114EFD"/>
    <w:rsid w:val="0011768E"/>
    <w:rsid w:val="00120F48"/>
    <w:rsid w:val="001335EA"/>
    <w:rsid w:val="00146417"/>
    <w:rsid w:val="00155236"/>
    <w:rsid w:val="001625D7"/>
    <w:rsid w:val="00172350"/>
    <w:rsid w:val="001D3C11"/>
    <w:rsid w:val="001E5AF8"/>
    <w:rsid w:val="0020629A"/>
    <w:rsid w:val="0022381F"/>
    <w:rsid w:val="00242119"/>
    <w:rsid w:val="00281CCE"/>
    <w:rsid w:val="002844E0"/>
    <w:rsid w:val="00297002"/>
    <w:rsid w:val="002A77BD"/>
    <w:rsid w:val="002C4528"/>
    <w:rsid w:val="002D5723"/>
    <w:rsid w:val="002E155C"/>
    <w:rsid w:val="003066C6"/>
    <w:rsid w:val="00345F65"/>
    <w:rsid w:val="003541D4"/>
    <w:rsid w:val="00357D0E"/>
    <w:rsid w:val="003651BC"/>
    <w:rsid w:val="00383E68"/>
    <w:rsid w:val="00384348"/>
    <w:rsid w:val="003B2D84"/>
    <w:rsid w:val="00403B8A"/>
    <w:rsid w:val="00405D8D"/>
    <w:rsid w:val="00410E7D"/>
    <w:rsid w:val="00445FE0"/>
    <w:rsid w:val="00450E5E"/>
    <w:rsid w:val="0048324E"/>
    <w:rsid w:val="004A3879"/>
    <w:rsid w:val="00520C04"/>
    <w:rsid w:val="00526F74"/>
    <w:rsid w:val="00543C45"/>
    <w:rsid w:val="005613B4"/>
    <w:rsid w:val="00593B74"/>
    <w:rsid w:val="005C629F"/>
    <w:rsid w:val="005F3387"/>
    <w:rsid w:val="00602085"/>
    <w:rsid w:val="00636407"/>
    <w:rsid w:val="0064059D"/>
    <w:rsid w:val="00651163"/>
    <w:rsid w:val="00655CF7"/>
    <w:rsid w:val="006818B2"/>
    <w:rsid w:val="006941E6"/>
    <w:rsid w:val="006945D7"/>
    <w:rsid w:val="006E3619"/>
    <w:rsid w:val="006E7C4C"/>
    <w:rsid w:val="00704B42"/>
    <w:rsid w:val="0070526A"/>
    <w:rsid w:val="00710B57"/>
    <w:rsid w:val="00724FC9"/>
    <w:rsid w:val="0072796F"/>
    <w:rsid w:val="00736B8F"/>
    <w:rsid w:val="00740493"/>
    <w:rsid w:val="007439F6"/>
    <w:rsid w:val="00774DCB"/>
    <w:rsid w:val="00794AD5"/>
    <w:rsid w:val="007C22F4"/>
    <w:rsid w:val="007C6488"/>
    <w:rsid w:val="007F4B94"/>
    <w:rsid w:val="007F5FD2"/>
    <w:rsid w:val="0080704B"/>
    <w:rsid w:val="0082755A"/>
    <w:rsid w:val="00833DAB"/>
    <w:rsid w:val="008362D3"/>
    <w:rsid w:val="008371E4"/>
    <w:rsid w:val="008533E3"/>
    <w:rsid w:val="0086764A"/>
    <w:rsid w:val="00872195"/>
    <w:rsid w:val="008C1EEE"/>
    <w:rsid w:val="008C5260"/>
    <w:rsid w:val="00902CBB"/>
    <w:rsid w:val="00906097"/>
    <w:rsid w:val="00943A7C"/>
    <w:rsid w:val="00957281"/>
    <w:rsid w:val="009A4B60"/>
    <w:rsid w:val="009F0AB8"/>
    <w:rsid w:val="00A115EF"/>
    <w:rsid w:val="00A14930"/>
    <w:rsid w:val="00A23B02"/>
    <w:rsid w:val="00A24DA0"/>
    <w:rsid w:val="00A27F23"/>
    <w:rsid w:val="00A35D9B"/>
    <w:rsid w:val="00A63A1F"/>
    <w:rsid w:val="00A63FB8"/>
    <w:rsid w:val="00A678E7"/>
    <w:rsid w:val="00A71A30"/>
    <w:rsid w:val="00A84F95"/>
    <w:rsid w:val="00A9547E"/>
    <w:rsid w:val="00AA5375"/>
    <w:rsid w:val="00AA7298"/>
    <w:rsid w:val="00AA7C21"/>
    <w:rsid w:val="00AB3C2C"/>
    <w:rsid w:val="00AC398A"/>
    <w:rsid w:val="00AF103C"/>
    <w:rsid w:val="00B41381"/>
    <w:rsid w:val="00B95E01"/>
    <w:rsid w:val="00B9708A"/>
    <w:rsid w:val="00BA110F"/>
    <w:rsid w:val="00BB4743"/>
    <w:rsid w:val="00BC476E"/>
    <w:rsid w:val="00BD5D91"/>
    <w:rsid w:val="00C175F0"/>
    <w:rsid w:val="00C4628F"/>
    <w:rsid w:val="00C66434"/>
    <w:rsid w:val="00C85565"/>
    <w:rsid w:val="00C8707D"/>
    <w:rsid w:val="00C87C0B"/>
    <w:rsid w:val="00C90853"/>
    <w:rsid w:val="00C95C8A"/>
    <w:rsid w:val="00CC5E02"/>
    <w:rsid w:val="00CD7538"/>
    <w:rsid w:val="00CF1A57"/>
    <w:rsid w:val="00D10852"/>
    <w:rsid w:val="00D14E3D"/>
    <w:rsid w:val="00D159DC"/>
    <w:rsid w:val="00D414DF"/>
    <w:rsid w:val="00D64425"/>
    <w:rsid w:val="00DC21CF"/>
    <w:rsid w:val="00DC24E0"/>
    <w:rsid w:val="00DD6783"/>
    <w:rsid w:val="00E07044"/>
    <w:rsid w:val="00E115F9"/>
    <w:rsid w:val="00E222B8"/>
    <w:rsid w:val="00E23DAF"/>
    <w:rsid w:val="00E45A1D"/>
    <w:rsid w:val="00E72009"/>
    <w:rsid w:val="00E807BA"/>
    <w:rsid w:val="00E8797E"/>
    <w:rsid w:val="00E93F31"/>
    <w:rsid w:val="00E94E44"/>
    <w:rsid w:val="00EA0D07"/>
    <w:rsid w:val="00EA35F1"/>
    <w:rsid w:val="00EB27F2"/>
    <w:rsid w:val="00EB3AB4"/>
    <w:rsid w:val="00ED2BF5"/>
    <w:rsid w:val="00ED3703"/>
    <w:rsid w:val="00EE47B8"/>
    <w:rsid w:val="00F12DE0"/>
    <w:rsid w:val="00F3562B"/>
    <w:rsid w:val="00F3628E"/>
    <w:rsid w:val="00F539BD"/>
    <w:rsid w:val="00F607B2"/>
    <w:rsid w:val="00F64FF2"/>
    <w:rsid w:val="00F72F74"/>
    <w:rsid w:val="00F753B6"/>
    <w:rsid w:val="00F84BE0"/>
    <w:rsid w:val="00F860C1"/>
    <w:rsid w:val="00FD3E08"/>
    <w:rsid w:val="00FD6239"/>
    <w:rsid w:val="00FE4B23"/>
    <w:rsid w:val="00FE68D7"/>
    <w:rsid w:val="00FF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2FFD8"/>
  <w15:chartTrackingRefBased/>
  <w15:docId w15:val="{E9F176F3-3FD1-4D48-B2C1-DCD9E817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BC"/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1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1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1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1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5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5F1"/>
    <w:rPr>
      <w:rFonts w:ascii="Times New Roman" w:hAnsi="Times New Roman" w:cs="Times New Roman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EB27F2"/>
    <w:pPr>
      <w:spacing w:line="360" w:lineRule="auto"/>
    </w:pPr>
    <w:rPr>
      <w:rFonts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B27F2"/>
    <w:pPr>
      <w:spacing w:before="120" w:line="360" w:lineRule="auto"/>
      <w:ind w:left="240"/>
    </w:pPr>
    <w:rPr>
      <w:rFonts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B27F2"/>
    <w:pPr>
      <w:spacing w:line="360" w:lineRule="auto"/>
      <w:ind w:left="480"/>
    </w:pPr>
    <w:rPr>
      <w:rFonts w:cstheme="minorHAnsi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65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5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1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1BC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1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1BC"/>
    <w:rPr>
      <w:rFonts w:ascii="Times New Roman" w:hAnsi="Times New Roman"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1BC"/>
    <w:rPr>
      <w:rFonts w:ascii="Times New Roman" w:hAnsi="Times New Roman"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1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orser</dc:creator>
  <cp:keywords/>
  <dc:description/>
  <cp:lastModifiedBy>Jenny Corser</cp:lastModifiedBy>
  <cp:revision>2</cp:revision>
  <dcterms:created xsi:type="dcterms:W3CDTF">2024-09-30T13:24:00Z</dcterms:created>
  <dcterms:modified xsi:type="dcterms:W3CDTF">2024-11-29T11:28:00Z</dcterms:modified>
</cp:coreProperties>
</file>